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E62A0" w14:textId="0EADDC06" w:rsidR="000173DA" w:rsidRDefault="000173DA" w:rsidP="000173DA">
      <w:pPr>
        <w:pStyle w:val="ListParagraph"/>
        <w:rPr>
          <w:b/>
          <w:bCs/>
        </w:rPr>
      </w:pPr>
      <w:bookmarkStart w:id="0" w:name="_Hlk51829746"/>
      <w:r>
        <w:rPr>
          <w:b/>
          <w:bCs/>
        </w:rPr>
        <w:t xml:space="preserve">Patent set for </w:t>
      </w:r>
      <w:r>
        <w:rPr>
          <w:b/>
          <w:bCs/>
        </w:rPr>
        <w:t>Ultrasound</w:t>
      </w:r>
      <w:bookmarkStart w:id="1" w:name="_GoBack"/>
      <w:bookmarkEnd w:id="1"/>
      <w:r w:rsidRPr="00D85255">
        <w:rPr>
          <w:b/>
          <w:bCs/>
        </w:rPr>
        <w:t xml:space="preserve"> energy-based therapeutic </w:t>
      </w:r>
      <w:r>
        <w:rPr>
          <w:b/>
          <w:bCs/>
        </w:rPr>
        <w:t>domain</w:t>
      </w:r>
    </w:p>
    <w:p w14:paraId="263A4F2C" w14:textId="77777777" w:rsidR="000173DA" w:rsidRPr="00D85255" w:rsidRDefault="000173DA" w:rsidP="000173DA">
      <w:pPr>
        <w:pStyle w:val="ListParagraph"/>
        <w:rPr>
          <w:b/>
          <w:bCs/>
        </w:rPr>
      </w:pPr>
      <w:r>
        <w:rPr>
          <w:b/>
          <w:bCs/>
        </w:rPr>
        <w:t xml:space="preserve">(Granted between </w:t>
      </w:r>
      <w:r w:rsidRPr="00D85255">
        <w:rPr>
          <w:b/>
          <w:bCs/>
        </w:rPr>
        <w:t>1970-2015</w:t>
      </w:r>
      <w:r>
        <w:rPr>
          <w:b/>
          <w:bCs/>
        </w:rPr>
        <w:t>)</w:t>
      </w:r>
    </w:p>
    <w:bookmarkEnd w:id="0"/>
    <w:p w14:paraId="2E84EFAA" w14:textId="1B943297" w:rsidR="000173DA" w:rsidRDefault="000173DA">
      <w:r>
        <w:tab/>
      </w:r>
      <w:r w:rsidRPr="000173DA">
        <w:t>US3828769</w:t>
      </w:r>
      <w:r w:rsidRPr="000173DA">
        <w:tab/>
        <w:t>US3970076</w:t>
      </w:r>
      <w:r w:rsidRPr="000173DA">
        <w:tab/>
        <w:t>US3958559</w:t>
      </w:r>
      <w:r w:rsidRPr="000173DA">
        <w:tab/>
        <w:t>US4077401</w:t>
      </w:r>
      <w:r w:rsidRPr="000173DA">
        <w:tab/>
        <w:t>US4078556</w:t>
      </w:r>
      <w:r w:rsidRPr="000173DA">
        <w:tab/>
        <w:t>US4248232</w:t>
      </w:r>
      <w:r w:rsidRPr="000173DA">
        <w:tab/>
        <w:t>US4535759</w:t>
      </w:r>
      <w:r w:rsidRPr="000173DA">
        <w:tab/>
        <w:t>US4651716</w:t>
      </w:r>
      <w:r w:rsidRPr="000173DA">
        <w:tab/>
        <w:t>US4820260</w:t>
      </w:r>
      <w:r w:rsidRPr="000173DA">
        <w:tab/>
        <w:t>US4979501</w:t>
      </w:r>
      <w:r w:rsidRPr="000173DA">
        <w:tab/>
        <w:t>US4955365</w:t>
      </w:r>
      <w:r w:rsidRPr="000173DA">
        <w:tab/>
        <w:t>US4982730</w:t>
      </w:r>
      <w:r w:rsidRPr="000173DA">
        <w:tab/>
        <w:t>US5012797</w:t>
      </w:r>
      <w:r w:rsidRPr="000173DA">
        <w:tab/>
        <w:t>US5054470</w:t>
      </w:r>
      <w:r w:rsidRPr="000173DA">
        <w:tab/>
        <w:t>US5018508</w:t>
      </w:r>
      <w:r w:rsidRPr="000173DA">
        <w:tab/>
        <w:t>US5003965</w:t>
      </w:r>
      <w:r w:rsidRPr="000173DA">
        <w:tab/>
        <w:t>US5040537</w:t>
      </w:r>
      <w:r w:rsidRPr="000173DA">
        <w:tab/>
        <w:t>US5103806</w:t>
      </w:r>
      <w:r w:rsidRPr="000173DA">
        <w:tab/>
        <w:t>US5158070</w:t>
      </w:r>
      <w:r w:rsidRPr="000173DA">
        <w:tab/>
        <w:t>US5172692</w:t>
      </w:r>
      <w:r w:rsidRPr="000173DA">
        <w:tab/>
        <w:t>US5143073</w:t>
      </w:r>
      <w:r w:rsidRPr="000173DA">
        <w:tab/>
        <w:t>US5115805</w:t>
      </w:r>
      <w:r w:rsidRPr="000173DA">
        <w:tab/>
        <w:t>US5143074</w:t>
      </w:r>
      <w:r w:rsidRPr="000173DA">
        <w:tab/>
        <w:t>US5111822</w:t>
      </w:r>
      <w:r w:rsidRPr="000173DA">
        <w:tab/>
        <w:t>US5143063</w:t>
      </w:r>
      <w:r w:rsidRPr="000173DA">
        <w:tab/>
        <w:t>US5186162</w:t>
      </w:r>
      <w:r w:rsidRPr="000173DA">
        <w:tab/>
        <w:t>US5230334</w:t>
      </w:r>
      <w:r w:rsidRPr="000173DA">
        <w:tab/>
        <w:t>US5211160</w:t>
      </w:r>
      <w:r w:rsidRPr="000173DA">
        <w:tab/>
        <w:t>US5209221</w:t>
      </w:r>
      <w:r w:rsidRPr="000173DA">
        <w:tab/>
        <w:t>US5191880</w:t>
      </w:r>
      <w:r w:rsidRPr="000173DA">
        <w:tab/>
        <w:t>US5231975</w:t>
      </w:r>
      <w:r w:rsidRPr="000173DA">
        <w:tab/>
        <w:t>US5247935</w:t>
      </w:r>
      <w:r w:rsidRPr="000173DA">
        <w:tab/>
        <w:t>US5323769</w:t>
      </w:r>
      <w:r w:rsidRPr="000173DA">
        <w:tab/>
        <w:t>US5350351</w:t>
      </w:r>
      <w:r w:rsidRPr="000173DA">
        <w:tab/>
        <w:t>US5307816</w:t>
      </w:r>
      <w:r w:rsidRPr="000173DA">
        <w:tab/>
        <w:t>US5309898</w:t>
      </w:r>
      <w:r w:rsidRPr="000173DA">
        <w:tab/>
        <w:t>US5316000</w:t>
      </w:r>
      <w:r w:rsidRPr="000173DA">
        <w:tab/>
        <w:t>US5318570</w:t>
      </w:r>
      <w:r w:rsidRPr="000173DA">
        <w:tab/>
        <w:t>US5307812</w:t>
      </w:r>
      <w:r w:rsidRPr="000173DA">
        <w:tab/>
        <w:t>US5323779</w:t>
      </w:r>
      <w:r w:rsidRPr="000173DA">
        <w:tab/>
        <w:t>US5393296</w:t>
      </w:r>
      <w:r w:rsidRPr="000173DA">
        <w:tab/>
        <w:t>US5413550</w:t>
      </w:r>
      <w:r w:rsidRPr="000173DA">
        <w:tab/>
        <w:t>US5409446</w:t>
      </w:r>
      <w:r w:rsidRPr="000173DA">
        <w:tab/>
        <w:t>US5443069</w:t>
      </w:r>
      <w:r w:rsidRPr="000173DA">
        <w:tab/>
        <w:t>US5472405</w:t>
      </w:r>
      <w:r w:rsidRPr="000173DA">
        <w:tab/>
        <w:t>US5458130</w:t>
      </w:r>
      <w:r w:rsidRPr="000173DA">
        <w:tab/>
        <w:t>US5456686</w:t>
      </w:r>
      <w:r w:rsidRPr="000173DA">
        <w:tab/>
        <w:t>US5380411</w:t>
      </w:r>
      <w:r w:rsidRPr="000173DA">
        <w:tab/>
        <w:t>US5545124</w:t>
      </w:r>
      <w:r w:rsidRPr="000173DA">
        <w:tab/>
        <w:t>US5549544</w:t>
      </w:r>
      <w:r w:rsidRPr="000173DA">
        <w:tab/>
        <w:t>US5529572</w:t>
      </w:r>
      <w:r w:rsidRPr="000173DA">
        <w:tab/>
        <w:t>US5547459</w:t>
      </w:r>
      <w:r w:rsidRPr="000173DA">
        <w:tab/>
        <w:t>US5501655</w:t>
      </w:r>
      <w:r w:rsidRPr="000173DA">
        <w:tab/>
        <w:t>US5573497</w:t>
      </w:r>
      <w:r w:rsidRPr="000173DA">
        <w:tab/>
        <w:t>US5558623</w:t>
      </w:r>
      <w:r w:rsidRPr="000173DA">
        <w:tab/>
        <w:t>US5520612</w:t>
      </w:r>
      <w:r w:rsidRPr="000173DA">
        <w:tab/>
        <w:t>US5496256</w:t>
      </w:r>
      <w:r w:rsidRPr="000173DA">
        <w:tab/>
        <w:t>US5509896</w:t>
      </w:r>
      <w:r w:rsidRPr="000173DA">
        <w:tab/>
        <w:t>US5524624</w:t>
      </w:r>
      <w:r w:rsidRPr="000173DA">
        <w:tab/>
        <w:t>US5556372</w:t>
      </w:r>
      <w:r w:rsidRPr="000173DA">
        <w:tab/>
        <w:t>US5558092</w:t>
      </w:r>
      <w:r w:rsidRPr="000173DA">
        <w:tab/>
        <w:t>US5485839</w:t>
      </w:r>
      <w:r w:rsidRPr="000173DA">
        <w:tab/>
        <w:t>US5656015</w:t>
      </w:r>
      <w:r w:rsidRPr="000173DA">
        <w:tab/>
        <w:t>US5626554</w:t>
      </w:r>
      <w:r w:rsidRPr="000173DA">
        <w:tab/>
        <w:t>US5664570</w:t>
      </w:r>
      <w:r w:rsidRPr="000173DA">
        <w:tab/>
        <w:t>US5688235</w:t>
      </w:r>
      <w:r w:rsidRPr="000173DA">
        <w:tab/>
        <w:t>US5665054</w:t>
      </w:r>
      <w:r w:rsidRPr="000173DA">
        <w:tab/>
        <w:t>US5595178</w:t>
      </w:r>
      <w:r w:rsidRPr="000173DA">
        <w:tab/>
        <w:t>US5643179</w:t>
      </w:r>
      <w:r w:rsidRPr="000173DA">
        <w:tab/>
        <w:t>US5601526</w:t>
      </w:r>
      <w:r w:rsidRPr="000173DA">
        <w:tab/>
        <w:t>US5692509</w:t>
      </w:r>
      <w:r w:rsidRPr="000173DA">
        <w:tab/>
        <w:t>US5624382</w:t>
      </w:r>
      <w:r w:rsidRPr="000173DA">
        <w:tab/>
        <w:t>US5687729</w:t>
      </w:r>
      <w:r w:rsidRPr="000173DA">
        <w:tab/>
        <w:t>US5636632</w:t>
      </w:r>
      <w:r w:rsidRPr="000173DA">
        <w:tab/>
        <w:t>US5762616</w:t>
      </w:r>
      <w:r w:rsidRPr="000173DA">
        <w:tab/>
        <w:t>US5720710</w:t>
      </w:r>
      <w:r w:rsidRPr="000173DA">
        <w:tab/>
        <w:t>US5827204</w:t>
      </w:r>
      <w:r w:rsidRPr="000173DA">
        <w:tab/>
        <w:t>US5738635</w:t>
      </w:r>
      <w:r w:rsidRPr="000173DA">
        <w:tab/>
        <w:t>US5727558</w:t>
      </w:r>
      <w:r w:rsidRPr="000173DA">
        <w:tab/>
        <w:t>US5792078</w:t>
      </w:r>
      <w:r w:rsidRPr="000173DA">
        <w:tab/>
        <w:t>US5752924</w:t>
      </w:r>
      <w:r w:rsidRPr="000173DA">
        <w:tab/>
        <w:t>US5730705</w:t>
      </w:r>
      <w:r w:rsidRPr="000173DA">
        <w:tab/>
        <w:t>US5727556</w:t>
      </w:r>
      <w:r w:rsidRPr="000173DA">
        <w:tab/>
        <w:t>US5759162</w:t>
      </w:r>
      <w:r w:rsidRPr="000173DA">
        <w:tab/>
        <w:t>US5904659</w:t>
      </w:r>
      <w:r w:rsidRPr="000173DA">
        <w:tab/>
        <w:t>US5984881</w:t>
      </w:r>
      <w:r w:rsidRPr="000173DA">
        <w:tab/>
        <w:t>US5989202</w:t>
      </w:r>
      <w:r w:rsidRPr="000173DA">
        <w:tab/>
        <w:t>US5873844</w:t>
      </w:r>
      <w:r w:rsidRPr="000173DA">
        <w:tab/>
        <w:t>US5984882</w:t>
      </w:r>
      <w:r w:rsidRPr="000173DA">
        <w:tab/>
        <w:t>US5947901</w:t>
      </w:r>
      <w:r w:rsidRPr="000173DA">
        <w:tab/>
        <w:t>US5931783</w:t>
      </w:r>
      <w:r w:rsidRPr="000173DA">
        <w:tab/>
        <w:t>US5938600</w:t>
      </w:r>
      <w:r w:rsidRPr="000173DA">
        <w:tab/>
        <w:t>US6113558</w:t>
      </w:r>
      <w:r w:rsidRPr="000173DA">
        <w:tab/>
        <w:t>US6086535</w:t>
      </w:r>
      <w:r w:rsidRPr="000173DA">
        <w:tab/>
        <w:t>US6165144</w:t>
      </w:r>
      <w:r w:rsidRPr="000173DA">
        <w:tab/>
        <w:t>US6022317</w:t>
      </w:r>
      <w:r w:rsidRPr="000173DA">
        <w:tab/>
        <w:t>US6071238</w:t>
      </w:r>
      <w:r w:rsidRPr="000173DA">
        <w:tab/>
        <w:t>US6039689</w:t>
      </w:r>
      <w:r w:rsidRPr="000173DA">
        <w:tab/>
        <w:t>US6113570</w:t>
      </w:r>
      <w:r w:rsidRPr="000173DA">
        <w:tab/>
        <w:t>US6068596</w:t>
      </w:r>
      <w:r w:rsidRPr="000173DA">
        <w:tab/>
        <w:t>US6164283</w:t>
      </w:r>
      <w:r w:rsidRPr="000173DA">
        <w:tab/>
        <w:t>US6012457</w:t>
      </w:r>
      <w:r w:rsidRPr="000173DA">
        <w:tab/>
        <w:t>US6273864</w:t>
      </w:r>
      <w:r w:rsidRPr="000173DA">
        <w:tab/>
        <w:t>US6190336</w:t>
      </w:r>
      <w:r w:rsidRPr="000173DA">
        <w:tab/>
        <w:t>US6325769</w:t>
      </w:r>
      <w:r w:rsidRPr="000173DA">
        <w:tab/>
        <w:t>US6251088</w:t>
      </w:r>
      <w:r w:rsidRPr="000173DA">
        <w:tab/>
        <w:t>US6206843</w:t>
      </w:r>
      <w:r w:rsidRPr="000173DA">
        <w:tab/>
        <w:t>US6231528</w:t>
      </w:r>
      <w:r w:rsidRPr="000173DA">
        <w:tab/>
        <w:t>US6280402</w:t>
      </w:r>
      <w:r w:rsidRPr="000173DA">
        <w:tab/>
        <w:t>US6267734</w:t>
      </w:r>
      <w:r w:rsidRPr="000173DA">
        <w:tab/>
        <w:t>US6261249</w:t>
      </w:r>
      <w:r w:rsidRPr="000173DA">
        <w:tab/>
        <w:t>US6322527</w:t>
      </w:r>
      <w:r w:rsidRPr="000173DA">
        <w:tab/>
        <w:t>US6217530</w:t>
      </w:r>
      <w:r w:rsidRPr="000173DA">
        <w:tab/>
        <w:t>US6183426</w:t>
      </w:r>
      <w:r w:rsidRPr="000173DA">
        <w:tab/>
        <w:t>US6321109</w:t>
      </w:r>
      <w:r w:rsidRPr="000173DA">
        <w:tab/>
        <w:t>US6264608</w:t>
      </w:r>
      <w:r w:rsidRPr="000173DA">
        <w:tab/>
        <w:t>US6361510</w:t>
      </w:r>
      <w:r w:rsidRPr="000173DA">
        <w:tab/>
        <w:t>US6394969</w:t>
      </w:r>
      <w:r w:rsidRPr="000173DA">
        <w:tab/>
        <w:t>US6355006</w:t>
      </w:r>
      <w:r w:rsidRPr="000173DA">
        <w:tab/>
        <w:t>US6443914</w:t>
      </w:r>
      <w:r w:rsidRPr="000173DA">
        <w:tab/>
        <w:t>US6383151</w:t>
      </w:r>
      <w:r w:rsidRPr="000173DA">
        <w:tab/>
        <w:t>US6413230</w:t>
      </w:r>
      <w:r w:rsidRPr="000173DA">
        <w:tab/>
        <w:t>US6368292</w:t>
      </w:r>
      <w:r w:rsidRPr="000173DA">
        <w:tab/>
        <w:t>US6406443</w:t>
      </w:r>
      <w:r w:rsidRPr="000173DA">
        <w:tab/>
        <w:t>US6361509</w:t>
      </w:r>
      <w:r w:rsidRPr="000173DA">
        <w:tab/>
        <w:t>US6350245</w:t>
      </w:r>
      <w:r w:rsidRPr="000173DA">
        <w:tab/>
        <w:t>US6488639</w:t>
      </w:r>
      <w:r w:rsidRPr="000173DA">
        <w:tab/>
        <w:t>US6436061</w:t>
      </w:r>
      <w:r w:rsidRPr="000173DA">
        <w:tab/>
        <w:t>US6436060</w:t>
      </w:r>
      <w:r w:rsidRPr="000173DA">
        <w:tab/>
        <w:t>US6432070</w:t>
      </w:r>
      <w:r w:rsidRPr="000173DA">
        <w:tab/>
        <w:t>US6379320</w:t>
      </w:r>
      <w:r w:rsidRPr="000173DA">
        <w:tab/>
        <w:t>US6432067</w:t>
      </w:r>
      <w:r w:rsidRPr="000173DA">
        <w:tab/>
        <w:t>US6450979</w:t>
      </w:r>
      <w:r w:rsidRPr="000173DA">
        <w:tab/>
        <w:t>US6454730</w:t>
      </w:r>
      <w:r w:rsidRPr="000173DA">
        <w:tab/>
        <w:t>US6478754</w:t>
      </w:r>
      <w:r w:rsidRPr="000173DA">
        <w:tab/>
        <w:t>US6340352</w:t>
      </w:r>
      <w:r w:rsidRPr="000173DA">
        <w:tab/>
        <w:t>US6500141</w:t>
      </w:r>
      <w:r w:rsidRPr="000173DA">
        <w:tab/>
        <w:t>US6413254</w:t>
      </w:r>
      <w:r w:rsidRPr="000173DA">
        <w:tab/>
        <w:t>US6409720</w:t>
      </w:r>
      <w:r w:rsidRPr="000173DA">
        <w:tab/>
        <w:t>US6500133</w:t>
      </w:r>
      <w:r w:rsidRPr="000173DA">
        <w:tab/>
        <w:t>US6451013</w:t>
      </w:r>
      <w:r w:rsidRPr="000173DA">
        <w:tab/>
        <w:t>US6428478</w:t>
      </w:r>
      <w:r w:rsidRPr="000173DA">
        <w:tab/>
        <w:t>US6432069</w:t>
      </w:r>
      <w:r w:rsidRPr="000173DA">
        <w:tab/>
        <w:t>US6374132</w:t>
      </w:r>
      <w:r w:rsidRPr="000173DA">
        <w:tab/>
        <w:t>US6498945</w:t>
      </w:r>
      <w:r w:rsidRPr="000173DA">
        <w:tab/>
        <w:t>US6490469</w:t>
      </w:r>
      <w:r w:rsidRPr="000173DA">
        <w:tab/>
        <w:t>US6461314</w:t>
      </w:r>
      <w:r w:rsidRPr="000173DA">
        <w:tab/>
        <w:t>US6428477</w:t>
      </w:r>
      <w:r w:rsidRPr="000173DA">
        <w:tab/>
        <w:t>US6524261</w:t>
      </w:r>
      <w:r w:rsidRPr="000173DA">
        <w:tab/>
        <w:t>US6669655</w:t>
      </w:r>
      <w:r w:rsidRPr="000173DA">
        <w:tab/>
        <w:t>US6565520</w:t>
      </w:r>
      <w:r w:rsidRPr="000173DA">
        <w:tab/>
        <w:t>US6626854</w:t>
      </w:r>
      <w:r w:rsidRPr="000173DA">
        <w:tab/>
        <w:t>US6514220</w:t>
      </w:r>
      <w:r w:rsidRPr="000173DA">
        <w:tab/>
        <w:t>US6645162</w:t>
      </w:r>
      <w:r w:rsidRPr="000173DA">
        <w:tab/>
        <w:t>US6543272</w:t>
      </w:r>
      <w:r w:rsidRPr="000173DA">
        <w:tab/>
        <w:t>US6623430</w:t>
      </w:r>
      <w:r w:rsidRPr="000173DA">
        <w:tab/>
        <w:t>US6508774</w:t>
      </w:r>
      <w:r w:rsidRPr="000173DA">
        <w:tab/>
        <w:t>US6506171</w:t>
      </w:r>
      <w:r w:rsidRPr="000173DA">
        <w:tab/>
        <w:t>US6607498</w:t>
      </w:r>
      <w:r w:rsidRPr="000173DA">
        <w:tab/>
        <w:t>US6626855</w:t>
      </w:r>
      <w:r w:rsidRPr="000173DA">
        <w:tab/>
        <w:t>US6613004</w:t>
      </w:r>
      <w:r w:rsidRPr="000173DA">
        <w:tab/>
        <w:t>US6666834</w:t>
      </w:r>
      <w:r w:rsidRPr="000173DA">
        <w:tab/>
        <w:t>US6533726</w:t>
      </w:r>
      <w:r w:rsidRPr="000173DA">
        <w:tab/>
        <w:t>US6666835</w:t>
      </w:r>
      <w:r w:rsidRPr="000173DA">
        <w:tab/>
        <w:t>US6569170</w:t>
      </w:r>
      <w:r w:rsidRPr="000173DA">
        <w:tab/>
        <w:t>US6652473</w:t>
      </w:r>
      <w:r w:rsidRPr="000173DA">
        <w:tab/>
        <w:t>US6613005</w:t>
      </w:r>
      <w:r w:rsidRPr="000173DA">
        <w:tab/>
        <w:t>US6582381</w:t>
      </w:r>
      <w:r w:rsidRPr="000173DA">
        <w:tab/>
        <w:t>US6589174</w:t>
      </w:r>
      <w:r w:rsidRPr="000173DA">
        <w:tab/>
        <w:t>US6569099</w:t>
      </w:r>
      <w:r w:rsidRPr="000173DA">
        <w:tab/>
        <w:t>US6589191</w:t>
      </w:r>
      <w:r w:rsidRPr="000173DA">
        <w:tab/>
        <w:t>US6656136</w:t>
      </w:r>
      <w:r w:rsidRPr="000173DA">
        <w:tab/>
        <w:t>US6599256</w:t>
      </w:r>
      <w:r w:rsidRPr="000173DA">
        <w:tab/>
        <w:t>US6508783</w:t>
      </w:r>
      <w:r w:rsidRPr="000173DA">
        <w:tab/>
        <w:t>US6511428</w:t>
      </w:r>
      <w:r w:rsidRPr="000173DA">
        <w:tab/>
        <w:t>US6535761</w:t>
      </w:r>
      <w:r w:rsidRPr="000173DA">
        <w:tab/>
        <w:t>US6635017</w:t>
      </w:r>
      <w:r w:rsidRPr="000173DA">
        <w:tab/>
        <w:t>US6533803</w:t>
      </w:r>
      <w:r w:rsidRPr="000173DA">
        <w:tab/>
        <w:t>US6685656</w:t>
      </w:r>
      <w:r w:rsidRPr="000173DA">
        <w:tab/>
        <w:t>US6793635</w:t>
      </w:r>
      <w:r w:rsidRPr="000173DA">
        <w:tab/>
        <w:t>US6692450</w:t>
      </w:r>
      <w:r w:rsidRPr="000173DA">
        <w:tab/>
        <w:t>US6733450</w:t>
      </w:r>
      <w:r w:rsidRPr="000173DA">
        <w:tab/>
        <w:t>US6778848</w:t>
      </w:r>
      <w:r w:rsidRPr="000173DA">
        <w:tab/>
        <w:t>US6790187</w:t>
      </w:r>
      <w:r w:rsidRPr="000173DA">
        <w:tab/>
        <w:t>US6679855</w:t>
      </w:r>
      <w:r w:rsidRPr="000173DA">
        <w:tab/>
        <w:t>US6773408</w:t>
      </w:r>
      <w:r w:rsidRPr="000173DA">
        <w:tab/>
        <w:t>US6736784</w:t>
      </w:r>
      <w:r w:rsidRPr="000173DA">
        <w:tab/>
        <w:t>US6770031</w:t>
      </w:r>
      <w:r w:rsidRPr="000173DA">
        <w:tab/>
        <w:t>US6716168</w:t>
      </w:r>
      <w:r w:rsidRPr="000173DA">
        <w:tab/>
        <w:t>US6726627</w:t>
      </w:r>
      <w:r w:rsidRPr="000173DA">
        <w:tab/>
        <w:t>US6823216</w:t>
      </w:r>
      <w:r w:rsidRPr="000173DA">
        <w:tab/>
        <w:t>US6676601</w:t>
      </w:r>
      <w:r w:rsidRPr="000173DA">
        <w:tab/>
        <w:t>US6755796</w:t>
      </w:r>
      <w:r w:rsidRPr="000173DA">
        <w:tab/>
        <w:t>US6740040</w:t>
      </w:r>
      <w:r w:rsidRPr="000173DA">
        <w:tab/>
        <w:t>US6736835</w:t>
      </w:r>
      <w:r w:rsidRPr="000173DA">
        <w:tab/>
        <w:t>US6682502</w:t>
      </w:r>
      <w:r w:rsidRPr="000173DA">
        <w:tab/>
        <w:t>US6687537</w:t>
      </w:r>
      <w:r w:rsidRPr="000173DA">
        <w:tab/>
        <w:t>US6689128</w:t>
      </w:r>
      <w:r w:rsidRPr="000173DA">
        <w:tab/>
        <w:t>US6719694</w:t>
      </w:r>
      <w:r w:rsidRPr="000173DA">
        <w:tab/>
        <w:t>US6953438</w:t>
      </w:r>
      <w:r w:rsidRPr="000173DA">
        <w:tab/>
        <w:t>US6960173</w:t>
      </w:r>
      <w:r w:rsidRPr="000173DA">
        <w:tab/>
        <w:t>US6964647</w:t>
      </w:r>
      <w:r w:rsidRPr="000173DA">
        <w:tab/>
        <w:t>US6887239</w:t>
      </w:r>
      <w:r w:rsidRPr="000173DA">
        <w:tab/>
        <w:t>US6936046</w:t>
      </w:r>
      <w:r w:rsidRPr="000173DA">
        <w:tab/>
        <w:t>US6953460</w:t>
      </w:r>
      <w:r w:rsidRPr="000173DA">
        <w:tab/>
        <w:t>US6916296</w:t>
      </w:r>
      <w:r w:rsidRPr="000173DA">
        <w:tab/>
        <w:t>US6929608</w:t>
      </w:r>
      <w:r w:rsidRPr="000173DA">
        <w:tab/>
        <w:t>US7125387</w:t>
      </w:r>
      <w:r w:rsidRPr="000173DA">
        <w:tab/>
        <w:t>US7128719</w:t>
      </w:r>
      <w:r w:rsidRPr="000173DA">
        <w:tab/>
        <w:t>US7108663</w:t>
      </w:r>
      <w:r w:rsidRPr="000173DA">
        <w:tab/>
        <w:t>US6981952</w:t>
      </w:r>
      <w:r w:rsidRPr="000173DA">
        <w:tab/>
        <w:t>US7025735</w:t>
      </w:r>
      <w:r w:rsidRPr="000173DA">
        <w:tab/>
        <w:t>US7090649</w:t>
      </w:r>
      <w:r w:rsidRPr="000173DA">
        <w:tab/>
        <w:t>US7211054</w:t>
      </w:r>
      <w:r w:rsidRPr="000173DA">
        <w:tab/>
        <w:t>US7189209</w:t>
      </w:r>
      <w:r w:rsidRPr="000173DA">
        <w:tab/>
        <w:t>US7241270</w:t>
      </w:r>
      <w:r w:rsidRPr="000173DA">
        <w:tab/>
        <w:t>US7311677</w:t>
      </w:r>
      <w:r w:rsidRPr="000173DA">
        <w:tab/>
        <w:t>US7220232</w:t>
      </w:r>
      <w:r w:rsidRPr="000173DA">
        <w:tab/>
        <w:t>US7229423</w:t>
      </w:r>
      <w:r w:rsidRPr="000173DA">
        <w:tab/>
        <w:t>US7294125</w:t>
      </w:r>
      <w:r w:rsidRPr="000173DA">
        <w:tab/>
        <w:t>US7305264</w:t>
      </w:r>
      <w:r w:rsidRPr="000173DA">
        <w:tab/>
        <w:t>US7175599</w:t>
      </w:r>
      <w:r w:rsidRPr="000173DA">
        <w:tab/>
        <w:t>US7211055</w:t>
      </w:r>
      <w:r w:rsidRPr="000173DA">
        <w:tab/>
        <w:t>US7273458</w:t>
      </w:r>
      <w:r w:rsidRPr="000173DA">
        <w:tab/>
        <w:t>US7283861</w:t>
      </w:r>
      <w:r w:rsidRPr="000173DA">
        <w:tab/>
        <w:t>US7165451</w:t>
      </w:r>
      <w:r w:rsidRPr="000173DA">
        <w:tab/>
        <w:t>US7223239</w:t>
      </w:r>
      <w:r w:rsidRPr="000173DA">
        <w:tab/>
        <w:t>US7211060</w:t>
      </w:r>
      <w:r w:rsidRPr="000173DA">
        <w:lastRenderedPageBreak/>
        <w:tab/>
        <w:t>US7311678</w:t>
      </w:r>
      <w:r w:rsidRPr="000173DA">
        <w:tab/>
        <w:t>US7258674</w:t>
      </w:r>
      <w:r w:rsidRPr="000173DA">
        <w:tab/>
        <w:t>US7416535</w:t>
      </w:r>
      <w:r w:rsidRPr="000173DA">
        <w:tab/>
        <w:t>US7429248</w:t>
      </w:r>
      <w:r w:rsidRPr="000173DA">
        <w:tab/>
        <w:t>US7413552</w:t>
      </w:r>
      <w:r w:rsidRPr="000173DA">
        <w:tab/>
        <w:t>US7350522</w:t>
      </w:r>
      <w:r w:rsidRPr="000173DA">
        <w:tab/>
        <w:t>US7344509</w:t>
      </w:r>
      <w:r w:rsidRPr="000173DA">
        <w:tab/>
        <w:t>US7429249</w:t>
      </w:r>
      <w:r w:rsidRPr="000173DA">
        <w:tab/>
        <w:t>US7399284</w:t>
      </w:r>
      <w:r w:rsidRPr="000173DA">
        <w:tab/>
        <w:t>US7377905</w:t>
      </w:r>
      <w:r w:rsidRPr="000173DA">
        <w:tab/>
        <w:t>US7410469</w:t>
      </w:r>
      <w:r w:rsidRPr="000173DA">
        <w:tab/>
        <w:t>US7347855</w:t>
      </w:r>
      <w:r w:rsidRPr="000173DA">
        <w:tab/>
        <w:t>US7335169</w:t>
      </w:r>
      <w:r w:rsidRPr="000173DA">
        <w:tab/>
        <w:t>US7331951</w:t>
      </w:r>
      <w:r w:rsidRPr="000173DA">
        <w:tab/>
        <w:t>US7628764</w:t>
      </w:r>
      <w:r w:rsidRPr="000173DA">
        <w:tab/>
        <w:t>US7559905</w:t>
      </w:r>
      <w:r w:rsidRPr="000173DA">
        <w:tab/>
        <w:t>US7637877</w:t>
      </w:r>
      <w:r w:rsidRPr="000173DA">
        <w:tab/>
        <w:t>US7553284</w:t>
      </w:r>
      <w:r w:rsidRPr="000173DA">
        <w:tab/>
        <w:t>US7500956</w:t>
      </w:r>
      <w:r w:rsidRPr="000173DA">
        <w:tab/>
        <w:t>US7481781</w:t>
      </w:r>
      <w:r w:rsidRPr="000173DA">
        <w:tab/>
        <w:t>US7507212</w:t>
      </w:r>
      <w:r w:rsidRPr="000173DA">
        <w:tab/>
        <w:t>US7615015</w:t>
      </w:r>
      <w:r w:rsidRPr="000173DA">
        <w:tab/>
        <w:t>US7494467</w:t>
      </w:r>
      <w:r w:rsidRPr="000173DA">
        <w:tab/>
        <w:t>US7497119</w:t>
      </w:r>
      <w:r w:rsidRPr="000173DA">
        <w:tab/>
        <w:t>US7645244</w:t>
      </w:r>
      <w:r w:rsidRPr="000173DA">
        <w:tab/>
        <w:t>US7806839</w:t>
      </w:r>
      <w:r w:rsidRPr="000173DA">
        <w:tab/>
        <w:t>US7789841</w:t>
      </w:r>
      <w:r w:rsidRPr="000173DA">
        <w:tab/>
        <w:t>US7828754</w:t>
      </w:r>
      <w:r w:rsidRPr="000173DA">
        <w:tab/>
        <w:t>US7662114</w:t>
      </w:r>
      <w:r w:rsidRPr="000173DA">
        <w:tab/>
        <w:t>US7771359</w:t>
      </w:r>
      <w:r w:rsidRPr="000173DA">
        <w:tab/>
        <w:t>US7699780</w:t>
      </w:r>
      <w:r w:rsidRPr="000173DA">
        <w:tab/>
        <w:t>US7819826</w:t>
      </w:r>
      <w:r w:rsidRPr="000173DA">
        <w:tab/>
        <w:t>US7699778</w:t>
      </w:r>
      <w:r w:rsidRPr="000173DA">
        <w:tab/>
        <w:t>US7662098</w:t>
      </w:r>
      <w:r w:rsidRPr="000173DA">
        <w:tab/>
        <w:t>US7742804</w:t>
      </w:r>
      <w:r w:rsidRPr="000173DA">
        <w:tab/>
        <w:t>US7686763</w:t>
      </w:r>
      <w:r w:rsidRPr="000173DA">
        <w:tab/>
        <w:t>US7841984</w:t>
      </w:r>
      <w:r w:rsidRPr="000173DA">
        <w:tab/>
        <w:t>US7815570</w:t>
      </w:r>
      <w:r w:rsidRPr="000173DA">
        <w:tab/>
        <w:t>US7819007</w:t>
      </w:r>
      <w:r w:rsidRPr="000173DA">
        <w:tab/>
        <w:t>US7942835</w:t>
      </w:r>
      <w:r w:rsidRPr="000173DA">
        <w:tab/>
        <w:t>US8043234</w:t>
      </w:r>
      <w:r w:rsidRPr="000173DA">
        <w:tab/>
        <w:t>US7909782</w:t>
      </w:r>
      <w:r w:rsidRPr="000173DA">
        <w:tab/>
        <w:t>US7985189</w:t>
      </w:r>
      <w:r w:rsidRPr="000173DA">
        <w:tab/>
        <w:t>US7981060</w:t>
      </w:r>
      <w:r w:rsidRPr="000173DA">
        <w:tab/>
        <w:t>US8048006</w:t>
      </w:r>
      <w:r w:rsidRPr="000173DA">
        <w:tab/>
        <w:t>US7998095</w:t>
      </w:r>
      <w:r w:rsidRPr="000173DA">
        <w:tab/>
        <w:t>US7993331</w:t>
      </w:r>
      <w:r w:rsidRPr="000173DA">
        <w:tab/>
        <w:t>US8079966</w:t>
      </w:r>
      <w:r w:rsidRPr="000173DA">
        <w:tab/>
        <w:t>US8057409</w:t>
      </w:r>
      <w:r w:rsidRPr="000173DA">
        <w:tab/>
        <w:t>US8040756</w:t>
      </w:r>
      <w:r w:rsidRPr="000173DA">
        <w:tab/>
        <w:t>US7914469</w:t>
      </w:r>
      <w:r w:rsidRPr="000173DA">
        <w:tab/>
        <w:t>US7972286</w:t>
      </w:r>
      <w:r w:rsidRPr="000173DA">
        <w:tab/>
        <w:t>US7993289</w:t>
      </w:r>
      <w:r w:rsidRPr="000173DA">
        <w:tab/>
        <w:t>US7883481</w:t>
      </w:r>
      <w:r w:rsidRPr="000173DA">
        <w:tab/>
        <w:t>US7967764</w:t>
      </w:r>
      <w:r w:rsidRPr="000173DA">
        <w:tab/>
        <w:t>US8034004</w:t>
      </w:r>
      <w:r w:rsidRPr="000173DA">
        <w:tab/>
        <w:t>US7875023</w:t>
      </w:r>
      <w:r w:rsidRPr="000173DA">
        <w:tab/>
        <w:t>US8002706</w:t>
      </w:r>
      <w:r w:rsidRPr="000173DA">
        <w:tab/>
        <w:t>US7914470</w:t>
      </w:r>
      <w:r w:rsidRPr="000173DA">
        <w:tab/>
        <w:t>US7892191</w:t>
      </w:r>
      <w:r w:rsidRPr="000173DA">
        <w:tab/>
        <w:t>US8226582</w:t>
      </w:r>
      <w:r w:rsidRPr="000173DA">
        <w:tab/>
        <w:t>US8221338</w:t>
      </w:r>
      <w:r w:rsidRPr="000173DA">
        <w:tab/>
        <w:t>US8162859</w:t>
      </w:r>
      <w:r w:rsidRPr="000173DA">
        <w:tab/>
        <w:t>US8251929</w:t>
      </w:r>
      <w:r w:rsidRPr="000173DA">
        <w:tab/>
        <w:t>US8262591</w:t>
      </w:r>
      <w:r w:rsidRPr="000173DA">
        <w:tab/>
        <w:t>US8123707</w:t>
      </w:r>
      <w:r w:rsidRPr="000173DA">
        <w:tab/>
        <w:t>US8133191</w:t>
      </w:r>
      <w:r w:rsidRPr="000173DA">
        <w:tab/>
        <w:t>US8295912</w:t>
      </w:r>
      <w:r w:rsidRPr="000173DA">
        <w:tab/>
        <w:t>US8292834</w:t>
      </w:r>
      <w:r w:rsidRPr="000173DA">
        <w:tab/>
        <w:t>US8235919</w:t>
      </w:r>
      <w:r w:rsidRPr="000173DA">
        <w:tab/>
        <w:t>US8337432</w:t>
      </w:r>
      <w:r w:rsidRPr="000173DA">
        <w:tab/>
        <w:t>US8092401</w:t>
      </w:r>
      <w:r w:rsidRPr="000173DA">
        <w:tab/>
        <w:t>US8224423</w:t>
      </w:r>
      <w:r w:rsidRPr="000173DA">
        <w:tab/>
        <w:t>US8105248</w:t>
      </w:r>
      <w:r w:rsidRPr="000173DA">
        <w:tab/>
        <w:t>US8337407</w:t>
      </w:r>
      <w:r w:rsidRPr="000173DA">
        <w:tab/>
        <w:t>US8088073</w:t>
      </w:r>
      <w:r w:rsidRPr="000173DA">
        <w:tab/>
        <w:t>US8333721</w:t>
      </w:r>
      <w:r w:rsidRPr="000173DA">
        <w:tab/>
        <w:t>US8460221</w:t>
      </w:r>
      <w:r w:rsidRPr="000173DA">
        <w:tab/>
        <w:t>US8556813</w:t>
      </w:r>
      <w:r w:rsidRPr="000173DA">
        <w:tab/>
        <w:t>US8353834</w:t>
      </w:r>
      <w:r w:rsidRPr="000173DA">
        <w:tab/>
        <w:t>US8500641</w:t>
      </w:r>
      <w:r w:rsidRPr="000173DA">
        <w:tab/>
        <w:t>US8535250</w:t>
      </w:r>
      <w:r w:rsidRPr="000173DA">
        <w:tab/>
        <w:t>US8454540</w:t>
      </w:r>
      <w:r w:rsidRPr="000173DA">
        <w:tab/>
        <w:t>US8617145</w:t>
      </w:r>
      <w:r w:rsidRPr="000173DA">
        <w:tab/>
        <w:t>US8603086</w:t>
      </w:r>
      <w:r w:rsidRPr="000173DA">
        <w:tab/>
        <w:t>US8740821</w:t>
      </w:r>
      <w:r w:rsidRPr="000173DA">
        <w:tab/>
        <w:t>US8808204</w:t>
      </w:r>
      <w:r w:rsidRPr="000173DA">
        <w:tab/>
        <w:t>US8764687</w:t>
      </w:r>
      <w:r w:rsidRPr="000173DA">
        <w:tab/>
        <w:t>US8801615</w:t>
      </w:r>
      <w:r w:rsidRPr="000173DA">
        <w:tab/>
        <w:t>US8858440</w:t>
      </w:r>
      <w:r w:rsidRPr="000173DA">
        <w:tab/>
        <w:t>US8882792</w:t>
      </w:r>
      <w:r w:rsidRPr="000173DA">
        <w:tab/>
        <w:t>US8915949</w:t>
      </w:r>
      <w:r w:rsidRPr="000173DA">
        <w:tab/>
        <w:t>US8905949</w:t>
      </w:r>
      <w:r w:rsidRPr="000173DA">
        <w:tab/>
        <w:t>US8840556</w:t>
      </w:r>
      <w:r w:rsidRPr="000173DA">
        <w:tab/>
        <w:t>US8696612</w:t>
      </w:r>
      <w:r w:rsidRPr="000173DA">
        <w:tab/>
        <w:t>US8845558</w:t>
      </w:r>
      <w:r w:rsidRPr="000173DA">
        <w:tab/>
        <w:t>US8892200</w:t>
      </w:r>
      <w:r w:rsidRPr="000173DA">
        <w:tab/>
        <w:t>US8905935</w:t>
      </w:r>
      <w:r w:rsidRPr="000173DA">
        <w:tab/>
        <w:t>US8727987</w:t>
      </w:r>
      <w:r w:rsidRPr="000173DA">
        <w:tab/>
        <w:t>US8845559</w:t>
      </w:r>
      <w:r w:rsidRPr="000173DA">
        <w:tab/>
        <w:t>US8870796</w:t>
      </w:r>
      <w:r w:rsidRPr="000173DA">
        <w:tab/>
        <w:t>US8852103</w:t>
      </w:r>
      <w:r w:rsidRPr="000173DA">
        <w:tab/>
        <w:t>US8897871</w:t>
      </w:r>
      <w:r w:rsidRPr="000173DA">
        <w:tab/>
        <w:t>US8790359</w:t>
      </w:r>
      <w:r w:rsidRPr="000173DA">
        <w:tab/>
        <w:t>US8831708</w:t>
      </w:r>
      <w:r w:rsidRPr="000173DA">
        <w:tab/>
        <w:t>US8915853</w:t>
      </w:r>
      <w:r w:rsidRPr="000173DA">
        <w:tab/>
        <w:t>US8858471</w:t>
      </w:r>
      <w:r w:rsidRPr="000173DA">
        <w:tab/>
        <w:t>US8886304</w:t>
      </w:r>
      <w:r w:rsidRPr="000173DA">
        <w:tab/>
        <w:t>US8790281</w:t>
      </w:r>
      <w:r w:rsidRPr="000173DA">
        <w:tab/>
        <w:t>US8911346</w:t>
      </w:r>
      <w:r w:rsidRPr="000173DA">
        <w:tab/>
        <w:t>US8915870</w:t>
      </w:r>
      <w:r w:rsidRPr="000173DA">
        <w:tab/>
        <w:t>US8864744</w:t>
      </w:r>
      <w:r w:rsidRPr="000173DA">
        <w:tab/>
        <w:t>US8926533</w:t>
      </w:r>
      <w:r w:rsidRPr="000173DA">
        <w:tab/>
        <w:t>US8961441</w:t>
      </w:r>
      <w:r w:rsidRPr="000173DA">
        <w:tab/>
        <w:t>US8932238</w:t>
      </w:r>
      <w:r w:rsidRPr="000173DA">
        <w:tab/>
        <w:t>US8979775</w:t>
      </w:r>
      <w:r w:rsidRPr="000173DA">
        <w:tab/>
        <w:t>US9147046</w:t>
      </w:r>
      <w:r w:rsidRPr="000173DA">
        <w:tab/>
        <w:t>US8977354</w:t>
      </w:r>
      <w:r w:rsidRPr="000173DA">
        <w:tab/>
        <w:t>US9180315</w:t>
      </w:r>
      <w:r w:rsidRPr="000173DA">
        <w:tab/>
        <w:t>US9119954</w:t>
      </w:r>
      <w:r w:rsidRPr="000173DA">
        <w:tab/>
        <w:t>US9050448</w:t>
      </w:r>
      <w:r w:rsidRPr="000173DA">
        <w:tab/>
        <w:t>US9011337</w:t>
      </w:r>
      <w:r w:rsidRPr="000173DA">
        <w:tab/>
        <w:t>US9180314</w:t>
      </w:r>
      <w:r w:rsidRPr="000173DA">
        <w:tab/>
        <w:t>US9132287</w:t>
      </w:r>
      <w:r w:rsidRPr="000173DA">
        <w:tab/>
        <w:t>US9114247</w:t>
      </w:r>
      <w:r w:rsidRPr="000173DA">
        <w:tab/>
        <w:t>US9084878</w:t>
      </w:r>
      <w:r w:rsidRPr="000173DA">
        <w:tab/>
        <w:t>US9144694</w:t>
      </w:r>
      <w:r w:rsidRPr="000173DA">
        <w:tab/>
        <w:t>US9028434</w:t>
      </w:r>
      <w:r w:rsidRPr="000173DA">
        <w:tab/>
        <w:t>US8972019</w:t>
      </w:r>
      <w:r w:rsidRPr="000173DA">
        <w:tab/>
        <w:t>US9039617</w:t>
      </w:r>
      <w:r w:rsidRPr="000173DA">
        <w:tab/>
        <w:t>US9022935</w:t>
      </w:r>
      <w:r w:rsidRPr="000173DA">
        <w:tab/>
        <w:t>US9199096</w:t>
      </w:r>
      <w:r w:rsidRPr="000173DA">
        <w:tab/>
        <w:t>US9114240</w:t>
      </w:r>
      <w:r w:rsidRPr="000173DA">
        <w:tab/>
        <w:t>US8956277</w:t>
      </w:r>
      <w:r w:rsidRPr="000173DA">
        <w:tab/>
        <w:t>US9119951</w:t>
      </w:r>
      <w:r w:rsidRPr="000173DA">
        <w:tab/>
        <w:t>US8968171</w:t>
      </w:r>
      <w:r w:rsidRPr="000173DA">
        <w:tab/>
        <w:t>US9114245</w:t>
      </w:r>
      <w:r w:rsidRPr="000173DA">
        <w:tab/>
        <w:t>US9044598</w:t>
      </w:r>
      <w:r w:rsidRPr="000173DA">
        <w:tab/>
        <w:t>US9199097</w:t>
      </w:r>
      <w:r w:rsidRPr="000173DA">
        <w:tab/>
        <w:t>US9101752</w:t>
      </w:r>
      <w:r w:rsidRPr="000173DA">
        <w:tab/>
        <w:t>US9061131</w:t>
      </w:r>
      <w:r w:rsidRPr="000173DA">
        <w:tab/>
        <w:t>US8992958</w:t>
      </w:r>
      <w:r w:rsidRPr="000173DA">
        <w:tab/>
        <w:t>US8968205</w:t>
      </w:r>
      <w:r w:rsidRPr="000173DA">
        <w:tab/>
        <w:t>US8966981</w:t>
      </w:r>
      <w:r w:rsidRPr="000173DA">
        <w:tab/>
        <w:t>US9149658</w:t>
      </w:r>
      <w:r w:rsidRPr="000173DA">
        <w:tab/>
        <w:t>US9039624</w:t>
      </w:r>
      <w:r w:rsidRPr="000173DA">
        <w:tab/>
        <w:t>US8932239</w:t>
      </w:r>
      <w:r w:rsidRPr="000173DA">
        <w:tab/>
        <w:t>US9184373</w:t>
      </w:r>
      <w:r w:rsidRPr="000173DA">
        <w:tab/>
        <w:t>US9107798</w:t>
      </w:r>
      <w:r w:rsidRPr="000173DA">
        <w:tab/>
        <w:t>US8961391</w:t>
      </w:r>
      <w:r w:rsidRPr="000173DA">
        <w:tab/>
        <w:t>US8974446</w:t>
      </w:r>
      <w:r w:rsidRPr="000173DA">
        <w:tab/>
        <w:t>US8986231</w:t>
      </w:r>
      <w:r w:rsidRPr="000173DA">
        <w:tab/>
        <w:t>US8992447</w:t>
      </w:r>
      <w:r w:rsidRPr="000173DA">
        <w:tab/>
        <w:t>US8945015</w:t>
      </w:r>
      <w:r w:rsidRPr="000173DA">
        <w:tab/>
        <w:t>US9005143</w:t>
      </w:r>
      <w:r w:rsidRPr="000173DA">
        <w:tab/>
        <w:t>US8929979</w:t>
      </w:r>
      <w:r w:rsidRPr="000173DA">
        <w:tab/>
        <w:t>US9037247</w:t>
      </w:r>
      <w:r w:rsidRPr="000173DA">
        <w:tab/>
        <w:t>US9174065</w:t>
      </w:r>
      <w:r w:rsidRPr="000173DA">
        <w:tab/>
        <w:t>US8986211</w:t>
      </w:r>
      <w:r w:rsidRPr="000173DA">
        <w:tab/>
        <w:t>US9005144</w:t>
      </w:r>
      <w:r w:rsidRPr="000173DA">
        <w:tab/>
        <w:t>US8942781</w:t>
      </w:r>
      <w:r w:rsidRPr="000173DA">
        <w:tab/>
        <w:t>US9005100</w:t>
      </w:r>
    </w:p>
    <w:sectPr w:rsidR="00017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3DA"/>
    <w:rsid w:val="000173DA"/>
    <w:rsid w:val="009E2BFE"/>
    <w:rsid w:val="00B45848"/>
    <w:rsid w:val="00ED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7B31F"/>
  <w15:chartTrackingRefBased/>
  <w15:docId w15:val="{6D6D9D05-E32A-4B2C-901C-B7FA8A9C8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3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5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asnet</dc:creator>
  <cp:keywords/>
  <dc:description/>
  <cp:lastModifiedBy>sbasnet</cp:lastModifiedBy>
  <cp:revision>1</cp:revision>
  <dcterms:created xsi:type="dcterms:W3CDTF">2020-09-24T13:17:00Z</dcterms:created>
  <dcterms:modified xsi:type="dcterms:W3CDTF">2020-09-24T13:19:00Z</dcterms:modified>
</cp:coreProperties>
</file>